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 Narrow" w:ascii="Arial Narrow" w:hAnsi="Arial Narrow"/>
          <w:b/>
          <w:sz w:val="22"/>
        </w:rPr>
        <w:t>Table S1</w:t>
      </w:r>
      <w:r>
        <w:rPr>
          <w:rFonts w:cs="Arial Narrow" w:ascii="Arial Narrow" w:hAnsi="Arial Narrow"/>
          <w:sz w:val="22"/>
        </w:rPr>
        <w:t>:  Oligonucleotide primers used in the current study</w:t>
      </w:r>
    </w:p>
    <w:p>
      <w:pPr>
        <w:pStyle w:val="Normal"/>
        <w:tabs>
          <w:tab w:val="clear" w:pos="720"/>
          <w:tab w:val="left" w:pos="8280" w:leader="none"/>
        </w:tabs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sz w:val="20"/>
        </w:rPr>
      </w:r>
    </w:p>
    <w:tbl>
      <w:tblPr>
        <w:tblW w:w="990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800"/>
        <w:gridCol w:w="900"/>
        <w:gridCol w:w="594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0"/>
              </w:rPr>
            </w:pPr>
            <w:r>
              <w:rPr>
                <w:rFonts w:cs="Arial Narrow" w:ascii="Arial Narrow" w:hAnsi="Arial Narrow"/>
                <w:b/>
                <w:sz w:val="22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OR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Putative Function or Gene Symb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0"/>
              </w:rPr>
            </w:pPr>
            <w:r>
              <w:rPr>
                <w:rFonts w:cs="Arial Narrow" w:ascii="Arial Narrow" w:hAnsi="Arial Narrow"/>
                <w:b/>
                <w:sz w:val="22"/>
                <w:szCs w:val="20"/>
              </w:rPr>
              <w:t>Paralo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0"/>
              </w:rPr>
            </w:pPr>
            <w:r>
              <w:rPr>
                <w:rFonts w:cs="Arial Narrow" w:ascii="Arial Narrow" w:hAnsi="Arial Narrow"/>
                <w:b/>
                <w:sz w:val="22"/>
                <w:szCs w:val="20"/>
              </w:rPr>
              <w:t>Family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0"/>
              </w:rPr>
            </w:pPr>
            <w:r>
              <w:rPr>
                <w:rFonts w:cs="Arial Narrow" w:ascii="Arial Narrow" w:hAnsi="Arial Narrow"/>
                <w:b/>
                <w:sz w:val="22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Sequence (5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</w:t>
            </w:r>
            <w:r>
              <w:rPr>
                <w:rFonts w:cs="Arial Narrow" w:ascii="Arial Narrow" w:hAnsi="Arial Narrow"/>
                <w:b/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</w:t>
            </w:r>
            <w:r>
              <w:rPr>
                <w:rFonts w:cs="Arial Narrow" w:ascii="Arial Narrow" w:hAnsi="Arial Narrow"/>
                <w:b/>
                <w:sz w:val="22"/>
                <w:szCs w:val="22"/>
              </w:rPr>
              <w:t xml:space="preserve"> 3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</w:t>
            </w:r>
            <w:r>
              <w:rPr>
                <w:rFonts w:cs="Arial Narrow" w:ascii="Arial Narrow" w:hAnsi="Arial Narrow"/>
                <w:b/>
                <w:sz w:val="22"/>
                <w:szCs w:val="22"/>
              </w:rPr>
              <w:t>: Forward, Reverse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bookmarkStart w:id="0" w:name="OLE_LINK2"/>
            <w:bookmarkStart w:id="1" w:name="OLE_LINK1"/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006</w:t>
            </w:r>
            <w:bookmarkEnd w:id="0"/>
            <w:bookmarkEnd w:id="1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Tahoma"/>
                <w:sz w:val="20"/>
                <w:szCs w:val="20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caps/>
                <w:sz w:val="20"/>
                <w:szCs w:val="22"/>
                <w:lang w:bidi="en-US"/>
              </w:rPr>
              <w:t>ttgtttgggcagttctttcc, tcttttcccctgcatttt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0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</w:t>
            </w: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GATTTGGCAATCAAAAAGC, CCAAGCACCTTTTCCGTCT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0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4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GGATGAGTGCTGGAGAAAA, TCCTTGAGCAAAGGAGCCT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0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pls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80" w:leader="none"/>
              </w:tabs>
              <w:jc w:val="center"/>
              <w:rPr>
                <w:rFonts w:ascii="Arial Narrow" w:hAnsi="Arial Narrow" w:cs="Arial Narrow"/>
                <w:caps/>
                <w:color w:val="000000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8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caps/>
                <w:color w:val="000000"/>
                <w:sz w:val="20"/>
                <w:szCs w:val="22"/>
                <w:lang w:bidi="en-US"/>
              </w:rPr>
              <w:t>gggaaatcatattgcggcta, tcggggaaaattccaatag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0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4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TTGGAAAATCTGGGCTTTTT, ACCACGGATTTTGTTGCTT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0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CAAACGATTTCATGCTTTCA, TTGATTTTGGGGTTTTTATC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0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V-type ATP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</w:tabs>
              <w:jc w:val="center"/>
              <w:rPr>
                <w:rFonts w:ascii="Arial Narrow" w:hAnsi="Arial Narrow" w:cs="Arial Narrow"/>
                <w:caps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caps/>
                <w:sz w:val="20"/>
                <w:szCs w:val="22"/>
                <w:lang w:bidi="en-US"/>
              </w:rPr>
              <w:t>cagcaataggttctgcgttg, agcaatagcaaacccacca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1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TTTGTTGCGTTTTTAAACATATTG, CGACCCCAAAATAGGAAAC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1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AACCAGCGCCCTTGAAATA, TCCAATTATTTGCTGATTGCTT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1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  <w:lang w:val="fr-FR"/>
              </w:rPr>
            </w:pPr>
            <w:r>
              <w:rPr>
                <w:rFonts w:cs="Arial Narrow" w:ascii="Arial Narrow" w:hAnsi="Arial Narrow"/>
                <w:sz w:val="20"/>
                <w:szCs w:val="16"/>
                <w:lang w:val="fr-FR"/>
              </w:rPr>
              <w:t>Na+/Ca+ Exchan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AGACATTGCATTTGGCAACA, AAATGCCCCTACCAAAAAC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1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ACGCCCTTTGGAATAAAAA, TCAACGGGTTGCATCTCAT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1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AAACCGATTCCTGGAGAGGT, TGGAAAATTCCCTTGACC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1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0" w:leader="none"/>
              </w:tabs>
              <w:jc w:val="center"/>
              <w:rPr>
                <w:rFonts w:ascii="Arial Narrow" w:hAnsi="Arial Narrow" w:cs="Arial Narrow"/>
                <w:color w:val="000000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2"/>
                <w:lang w:bidi="en-US"/>
              </w:rPr>
              <w:t>12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2"/>
                <w:lang w:bidi="en-US"/>
              </w:rPr>
              <w:t>TCGCTTTACGGCAATTTCAACTC, ACAATGTCAGCACCAGCACTAAG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1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GAAGACCTTGAATACTTGGAAA, AAATCAGGCTCTTTAAGGGTG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2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emolys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4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AAAAGGGGAAATCGGGAATA, TGATATTGCAAGTGCGCTG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2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lmp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AATGACGCTCAGGCCTCTAA, TTGTTGGCGTGATTTTGTG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2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TTGCTTGTTCTTGCGACAT, TCCTTTCCAAGGCTAGAATC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2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GCAACGGTTCAAGTGAATTA, TGAAAAATCCCCCAACAAA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3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mr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AGGGCTGATTTTGCAGCTTA, AAAAACACCCGCAAGAAT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3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GCGAATTTACATCAAATGCT, GAGCCTGAGGCATTTCAAT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3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jc w:val="center"/>
              <w:rPr>
                <w:rFonts w:ascii="Arial Narrow" w:hAnsi="Arial Narrow" w:cs="Arial Narrow"/>
                <w:color w:val="000000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2"/>
                <w:lang w:bidi="en-US"/>
              </w:rPr>
              <w:t>TACGCCTATTTCTCCACATTCT, ATTCAAAAACAACGTCAACTC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3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40" w:leader="none"/>
              </w:tabs>
              <w:jc w:val="center"/>
              <w:rPr>
                <w:rFonts w:ascii="Arial Narrow" w:hAnsi="Arial Narrow" w:cs="Arial Narrow"/>
                <w:color w:val="000000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2"/>
                <w:lang w:bidi="en-US"/>
              </w:rPr>
              <w:t>12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4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2"/>
                <w:lang w:bidi="en-US"/>
              </w:rPr>
              <w:t>TTGGGCGAGAAAATAAGCAGT, GCAAATAGCAAGCCAACC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3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AAAGCCTTTACAGAGCAGGA, GGCCATGAAAAATTCAGG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3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ylxH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3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TGGCAAACGAAGGAAAAAG, AAAAGCTGTTCCTGCTCCA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GGTGAAATATTGTGAGGCTCT, TGCTTTCAAGCAAATCAAAAG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3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GATGATCAAGCATATTTGAAGC, ACCCAATCACGCGAATCTA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3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CAAAGCTGGGATCAAAAGG, ACACGCCTATCCAAGTCC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4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3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GGATTGGTCAAAAACATCC, GTTGGCCCTACTGCAGGAT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4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CCAAAACCACGGAATTCTT, GATTGGGAGAAAGGCATAAG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4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AAAAACAAAGGCTGGGGAAG, CCAGTCCGGCTGTGTTACT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4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 xml:space="preserve">chromate transpor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2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TAAATTTCGGAGGCGGTAA, GCCCAGGGGTTATTCTTGA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4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2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CGCTCAACAACAAAATGAA, CCTCCGCCAATTGTAAGTG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4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ATGCAAAAATTCCTTTTATGG, TTTTGAGTTTTCGGGGTT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4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5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TTGTCAGCGCTTTCACTTG, CTCCCCTTTTACACCCAAC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4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TTGCATGAAAACAAGCACAA, TTGCCAATGAATTTGCATTT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5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TGCTGATGGTGCAATGAAT, TCGAATCCGCTACCCATTT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5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GAACTGCTTGCACCATTTT, TTGGAGTGCTAATGGGGAA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5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CTCAACATTGGGCCTTAAA, TTTGAACATTGAATCGTGAGA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5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ATGGGCTTATGGGGAATCAT, GCTACAACCGCCATTCTGT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5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TTCGGATGGAACTGCAAAT, CCATTGTTCCCAGTTCTGC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5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3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GCAGTAAGTCAGGCTCAGG, TCCTGCGAATACTTCCCAT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5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5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CTGCCTTTTTCATGGCTCT, CAAGTTTGATTGCGTCCTC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5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TGCCAGAATCGGTACTTGTC, ATGGCGGTAGCTACAACAG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6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P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CCAATGTCTGCCAAAGAAT, ATCCATCTCAAACCGCAG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6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nhaC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13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ATCCGGTGCTTTTTCTGCT, ATGGAAGGGGGATGTTTAC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6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e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2"/>
                <w:lang w:bidi="en-US"/>
              </w:rPr>
              <w:t>GCATGCCAAGGGTTTTGTAT, CCATCAGGCAAAGAAAAAG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6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2"/>
                <w:lang w:bidi="en-US"/>
              </w:rPr>
              <w:t xml:space="preserve">AGGCCTACCTTTCCCAAAGA, </w:t>
            </w: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ATTGTTTCATGGGCGACA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7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kdt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2"/>
                <w:lang w:bidi="en-US"/>
              </w:rPr>
              <w:t>GCGGGTTTATTGTTGATTATGC, TTCCTTTACAAAATCCGACCT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7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TTCGTGTTTTTGGCTGGTT, CCAGAAAGAAAAATTTTAAAAACA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7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ATTTCCAGCGCATTTTTAGG, AAGCATATTTTTGGGCATGA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7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glt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GCTGCAACCATACCCATTA, GTTCATTGCTGAGAGCACC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7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oppC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4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GGAACAATCATTGGCATGT, TTTGCTTGCTCCCATAGCT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7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MS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GTTGGTACTGCCAGCACTT, ATCAAATTCGCCCATGAAA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7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ATAATCCCAGGGGTTTCTGG, TTGAGGTTAACATTCCTGTTG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7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olicin V produ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CCTGAGATTGCCTCAAGAC, GTGCATTAAAGGGGCGTAA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7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sporulation protein 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CATATGTTGCAGTTACTTTTGA, TCAAGATCGGCTGGATTTT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7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t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GGACGTCGACAAGTGGTAA, CCTTACCTTGCCCGTAAAC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8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ATTAGGGGTTTTGCGGATT, TCAGCATTACCGGGAACAT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8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CACTTGGATCTATTGGCAGA, CAAAACCCTTAAGCCCAG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8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GCTCATTGCAGAGAAATGC, CCTGCCTGGTTGAAACATC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8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CAGAGCAGATCATGGGATT, CCCAATTAATGGGAAAAGC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08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3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TGGTGGATGCAAGAAATGA, AACCTTTCACAAACGCATC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A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oms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17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CTGTTTCTGTTGCTGGTGA, ATCTCTTGCGCCTTGAGCT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A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thy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2"/>
                <w:lang w:bidi="en-US"/>
              </w:rPr>
              <w:t>6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2"/>
                <w:lang w:bidi="en-US"/>
              </w:rPr>
              <w:t>CATTGGAGCAGGTGGTTTTT, TTCCTCTCTTGCCAAGCTG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B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el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ACCTTACGGTGGAGATGCTG, TTTAAAACAGCAGGCGGAA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B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GCTCCCTCTGAAACTTACG, TCACAGGAGGCTCCATTTT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B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gu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GCCTACAATTCCATCCAGA, CTGTGCCACCAGAAAGTCC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B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9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AGTGGCAGCAAAAGGAAAT, TGTATGCGGTTACGGTTGA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B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9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AACAAAAGGTGGCATGTTG, TTTTCCACCCTCAGCAATT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D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TTGAGGCTAAAGGAGAGTTGG, CATTTCCCAAGGCAACAAA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D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, family 85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8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AAGATAGATGGGGCTTCTCA, TTTGAAACATTAGATACTCTGGAAGA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E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TATTTTTGTGTTGATAAGTTCTTGC, GCATAAAAATACCTTTGCTTCTTTT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E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 xml:space="preserve">plasmid parti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3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AAAGGAGGTGTTGGCAAAAG, GGTTGATGCTTGTGGATC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G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P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1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ACTTGGCAAACTTGGAACA, AGGGCATTTCTCTGCCTTT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H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GCCAGACATGTTGCTGATT, CCCCCTCAAGTTCTACAGC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I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drug transpo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10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GACTTTGCCACATGCTGTA, GTCAATCGTGCCAGTGCTA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I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C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4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ATATTGGTGGTGGCGCAGT, GTGAGGCTATGTGGGATGC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J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  <w:lang w:val="fr-FR"/>
              </w:rPr>
            </w:pPr>
            <w:r>
              <w:rPr>
                <w:rFonts w:cs="Arial Narrow" w:ascii="Arial Narrow" w:hAnsi="Arial Narrow"/>
                <w:sz w:val="20"/>
                <w:szCs w:val="16"/>
                <w:lang w:val="fr-FR"/>
              </w:rPr>
              <w:t>OspD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AATGAAGGCGCAAATTCAAA, TTGCCTCATTTGATGCATT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K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P37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7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GCCGATCAGGTTATAGACAA, CATATCGGGTTGCATGTC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L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16"/>
              </w:rPr>
              <w:t>ErpA8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16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GGACATTCGGCTACATTCT, CCCCCGCACTGTTATTAATT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8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bidi="en-US"/>
              </w:rPr>
              <w:t>BBM27/P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Rev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6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AAATGATTCTTCTGGAGGCAAA, TTGGCCGCTAATTTATCC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N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ErpA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16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TTTAAACGCTGGGGGACAT, ACGCAATATGTTCAGCACC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N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erpB2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16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TGCTGTTTTTGCGCTGATA, TCGCCCTGCATTAATTCTT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O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ErpL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2"/>
                <w:lang w:bidi="en-US"/>
              </w:rPr>
              <w:t>16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2"/>
                <w:lang w:bidi="en-US"/>
              </w:rPr>
              <w:t>GCAAAGAAAAAGGGGGAGAG, TCACTGCCGCCATTAGAAT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O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ErpM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16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CAGGGCGATGATCCTAATA, GCTTTTGACTTTGCTTCTCC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8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P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ErpA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16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lang w:bidi="en-US"/>
              </w:rPr>
              <w:t>TGATGAGCAAAGCAATGGAG, GAATGTCCCCCAGCGTTT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Q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antigen, P35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2"/>
                <w:lang w:bidi="en-US"/>
              </w:rPr>
              <w:t>6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2"/>
                <w:lang w:bidi="en-US"/>
              </w:rPr>
              <w:t>GACACCCCGCAATCTAAAAA, AAATGCCTCCGAATCTGT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bookmarkStart w:id="2" w:name="OLE_LINK14"/>
            <w:bookmarkStart w:id="3" w:name="OLE_LINK13"/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Q46</w:t>
            </w:r>
            <w:bookmarkEnd w:id="2"/>
            <w:bookmarkEnd w:id="3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 w:val="20"/>
                <w:szCs w:val="22"/>
                <w:lang w:bidi="en-US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2"/>
                <w:lang w:bidi="en-US"/>
              </w:rPr>
              <w:t>GATTAAAAATGTAATTTATATTTTACC, CTATCCTACAATCCAAATTT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Q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ErpX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16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GCAAGATTGATGCAACTGGT, TTTTTGCCAATTCATCTGC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S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  <w:lang w:val="fr-FR"/>
              </w:rPr>
            </w:pPr>
            <w:r>
              <w:rPr>
                <w:rFonts w:cs="Arial Narrow" w:ascii="Arial Narrow" w:hAnsi="Arial Narrow"/>
                <w:sz w:val="20"/>
                <w:szCs w:val="16"/>
                <w:lang w:val="fr-FR"/>
              </w:rPr>
              <w:t>OspG, 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16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CTTGCAAGATTGATGCGAGT, GGGTGTGTTATCGTGGGAA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BBS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16"/>
              </w:rPr>
            </w:pPr>
            <w:r>
              <w:rPr>
                <w:rFonts w:cs="Arial Narrow" w:ascii="Arial Narrow" w:hAnsi="Arial Narrow"/>
                <w:sz w:val="20"/>
                <w:szCs w:val="16"/>
              </w:rPr>
              <w:t>bap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9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2"/>
                <w:lang w:bidi="en-US"/>
              </w:rPr>
            </w:pPr>
            <w:r>
              <w:rPr>
                <w:rFonts w:cs="Arial Narrow" w:ascii="Arial Narrow" w:hAnsi="Arial Narrow"/>
                <w:sz w:val="20"/>
                <w:szCs w:val="22"/>
                <w:lang w:bidi="en-US"/>
              </w:rPr>
              <w:t>TTGGACGCTCTTGAGGCTAT, GCAAATCAGCCAAAATTTGTT</w:t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sz w:val="20"/>
        </w:rPr>
      </w:r>
    </w:p>
    <w:p>
      <w:pPr>
        <w:pStyle w:val="Normal"/>
        <w:rPr/>
      </w:pPr>
      <w:r>
        <w:rPr>
          <w:rFonts w:cs="Arial Narrow" w:ascii="Arial Narrow" w:hAnsi="Arial Narrow"/>
          <w:sz w:val="22"/>
          <w:szCs w:val="16"/>
        </w:rPr>
        <w:t>Abbreviations: CHP, conserved hypothetical protein; HP, hypothetical protein</w:t>
      </w:r>
      <w:r>
        <w:rPr>
          <w:rFonts w:cs="Arial Narrow" w:ascii="Arial Narrow" w:hAnsi="Arial Narrow"/>
          <w:sz w:val="22"/>
        </w:rPr>
        <w:t xml:space="preserve">; LP, lipoprotein; IMP, inner membrane protein; </w:t>
      </w:r>
      <w:r>
        <w:rPr>
          <w:rFonts w:cs="Arial Narrow" w:ascii="Arial Narrow" w:hAnsi="Arial Narrow"/>
          <w:sz w:val="22"/>
          <w:szCs w:val="16"/>
        </w:rPr>
        <w:t>MSP, membrane-spanning protein.  Designations of the open reading frame (ORF), gene function, symbol and paralog family are according to the annotations in the database (www.tigr.org).</w:t>
      </w:r>
    </w:p>
    <w:sectPr>
      <w:footerReference w:type="default" r:id="rId2"/>
      <w:type w:val="nextPage"/>
      <w:pgSz w:w="12240" w:h="15840"/>
      <w:pgMar w:left="1728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Arial Narrow">
    <w:charset w:val="00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8:31:00Z</dcterms:created>
  <dc:creator>Office 2004 Test Drive User</dc:creator>
  <dc:description/>
  <cp:keywords/>
  <dc:language>en-US</dc:language>
  <cp:lastModifiedBy>Office 2004 Test Drive User</cp:lastModifiedBy>
  <cp:lastPrinted>2008-06-24T14:11:00Z</cp:lastPrinted>
  <dcterms:modified xsi:type="dcterms:W3CDTF">2009-01-30T14:30:00Z</dcterms:modified>
  <cp:revision>29</cp:revision>
  <dc:subject/>
  <dc:title>ORF (Forward and Reverse)</dc:title>
</cp:coreProperties>
</file>